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E1102" w14:textId="5BB9A3BB" w:rsidR="009060A5" w:rsidRPr="00FA6552" w:rsidRDefault="002308C0" w:rsidP="00D75A5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material 1. </w:t>
      </w:r>
      <w:r w:rsidR="00550BD4" w:rsidRPr="00FA6552">
        <w:rPr>
          <w:rFonts w:ascii="Times New Roman" w:hAnsi="Times New Roman" w:cs="Times New Roman"/>
          <w:b/>
          <w:bCs/>
          <w:lang w:val="en-US"/>
        </w:rPr>
        <w:t>Semi-structured interview</w:t>
      </w:r>
    </w:p>
    <w:p w14:paraId="389B5E49" w14:textId="1C9F0A2A" w:rsidR="009060A5" w:rsidRPr="00FA6552" w:rsidRDefault="009060A5" w:rsidP="00D75A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07799DF5" w14:textId="4081C8C5" w:rsidR="009565BB" w:rsidRPr="00550BD4" w:rsidRDefault="009565BB" w:rsidP="00D75A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b/>
          <w:bCs/>
          <w:lang w:val="en-US"/>
        </w:rPr>
        <w:t xml:space="preserve">Work context </w:t>
      </w:r>
      <w:r w:rsidR="00FE70C4" w:rsidRPr="00550BD4">
        <w:rPr>
          <w:rFonts w:ascii="Times New Roman" w:hAnsi="Times New Roman" w:cs="Times New Roman"/>
          <w:b/>
          <w:bCs/>
          <w:lang w:val="en-US"/>
        </w:rPr>
        <w:t xml:space="preserve">and your role in the center </w:t>
      </w:r>
    </w:p>
    <w:p w14:paraId="63B673C0" w14:textId="2F825F03" w:rsidR="00841302" w:rsidRPr="00550BD4" w:rsidRDefault="00FE70C4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bCs/>
          <w:lang w:val="en-US"/>
        </w:rPr>
        <w:t>What is your role in this center and your personal/professional background in working with the elderly?</w:t>
      </w:r>
    </w:p>
    <w:p w14:paraId="060F1CF6" w14:textId="77777777" w:rsidR="003C7C9F" w:rsidRPr="00550BD4" w:rsidRDefault="003C7C9F" w:rsidP="00D75A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b/>
          <w:i/>
          <w:lang w:val="en-US"/>
        </w:rPr>
        <w:t>Questions focused on the content of their tasks:</w:t>
      </w:r>
    </w:p>
    <w:p w14:paraId="11AFFA3C" w14:textId="74D987CA" w:rsidR="00841302" w:rsidRPr="00550BD4" w:rsidRDefault="00D2300E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bCs/>
          <w:lang w:val="en-US"/>
        </w:rPr>
        <w:t>How</w:t>
      </w:r>
      <w:r w:rsidRPr="00550BD4">
        <w:rPr>
          <w:rFonts w:ascii="Times New Roman" w:hAnsi="Times New Roman" w:cs="Times New Roman"/>
          <w:lang w:val="en-US"/>
        </w:rPr>
        <w:t xml:space="preserve"> many years have you been working at this center? And in other nursing homes or senior centers? Always in the same position? Or have you been involved in other tasks?</w:t>
      </w:r>
    </w:p>
    <w:p w14:paraId="03528B21" w14:textId="77777777" w:rsidR="00D2300E" w:rsidRPr="00550BD4" w:rsidRDefault="00D2300E" w:rsidP="00D75A5C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550BD4">
        <w:rPr>
          <w:rFonts w:ascii="Times New Roman" w:hAnsi="Times New Roman" w:cs="Times New Roman"/>
          <w:b/>
          <w:i/>
          <w:lang w:val="en-US"/>
        </w:rPr>
        <w:t>Questions about their working conditions:</w:t>
      </w:r>
    </w:p>
    <w:p w14:paraId="2BA13BDE" w14:textId="3184CB0F" w:rsidR="00841302" w:rsidRPr="00550BD4" w:rsidRDefault="00F77F5A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How many days/hours do you work, on which shifts, and under what job stability conditions?</w:t>
      </w:r>
    </w:p>
    <w:p w14:paraId="4E76E018" w14:textId="04333BF6" w:rsidR="00606272" w:rsidRPr="00550BD4" w:rsidRDefault="003D20EA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Are you satisfied with your job?</w:t>
      </w:r>
    </w:p>
    <w:p w14:paraId="4CC1BE73" w14:textId="77777777" w:rsidR="002B43D4" w:rsidRPr="00550BD4" w:rsidRDefault="002B43D4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What do you value most about your job?</w:t>
      </w:r>
    </w:p>
    <w:p w14:paraId="55E3CA53" w14:textId="3FB41386" w:rsidR="00FD6857" w:rsidRPr="00550BD4" w:rsidRDefault="002B43D4" w:rsidP="00D75A5C">
      <w:pPr>
        <w:spacing w:line="480" w:lineRule="auto"/>
        <w:ind w:left="426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Look for possible aspects that may arise such as autonomy, feedback, support, ...</w:t>
      </w:r>
    </w:p>
    <w:p w14:paraId="2FBAF1FB" w14:textId="77777777" w:rsidR="00B768B4" w:rsidRPr="00550BD4" w:rsidRDefault="00B768B4" w:rsidP="00D75A5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0CA5FB2" w14:textId="0464F295" w:rsidR="00F340A8" w:rsidRPr="00FA6552" w:rsidRDefault="00F340A8" w:rsidP="00D75A5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A6552">
        <w:rPr>
          <w:rFonts w:ascii="Times New Roman" w:hAnsi="Times New Roman" w:cs="Times New Roman"/>
          <w:b/>
        </w:rPr>
        <w:t>COVID</w:t>
      </w:r>
      <w:r w:rsidR="00841302" w:rsidRPr="00FA6552">
        <w:rPr>
          <w:rFonts w:ascii="Times New Roman" w:hAnsi="Times New Roman" w:cs="Times New Roman"/>
          <w:b/>
        </w:rPr>
        <w:t xml:space="preserve"> </w:t>
      </w:r>
    </w:p>
    <w:p w14:paraId="50EBEE79" w14:textId="7165FFE6" w:rsidR="00606272" w:rsidRPr="00550BD4" w:rsidRDefault="00B768B4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What experience have you had with COVID?</w:t>
      </w:r>
    </w:p>
    <w:p w14:paraId="7A23BFA9" w14:textId="271020F9" w:rsidR="00606272" w:rsidRPr="00550BD4" w:rsidRDefault="00B768B4" w:rsidP="00D75A5C">
      <w:pPr>
        <w:pStyle w:val="Prrafodelista"/>
        <w:spacing w:line="480" w:lineRule="auto"/>
        <w:ind w:left="426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Were you working at the center during the first wave? Can you tell me a bit about what happened those weeks? How did you experience it (fear of getting infected, infecting the residents, infecting your family; tough decisions: whether or not to take residents to the hospital where they might die alone)?</w:t>
      </w:r>
    </w:p>
    <w:p w14:paraId="436A74C7" w14:textId="77777777" w:rsidR="003F0E75" w:rsidRPr="00550BD4" w:rsidRDefault="003F0E75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If you were coming to work at the center, how did your closest environment react?</w:t>
      </w:r>
    </w:p>
    <w:p w14:paraId="63D47D2F" w14:textId="77777777" w:rsidR="003F0E75" w:rsidRPr="003F0E75" w:rsidRDefault="003F0E75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</w:rPr>
      </w:pPr>
      <w:r w:rsidRPr="00550BD4">
        <w:rPr>
          <w:rFonts w:ascii="Times New Roman" w:hAnsi="Times New Roman" w:cs="Times New Roman"/>
          <w:lang w:val="en-US"/>
        </w:rPr>
        <w:t xml:space="preserve">Did you feel supported and understood by your colleagues? </w:t>
      </w:r>
      <w:r w:rsidRPr="003F0E75">
        <w:rPr>
          <w:rFonts w:ascii="Times New Roman" w:hAnsi="Times New Roman" w:cs="Times New Roman"/>
        </w:rPr>
        <w:t xml:space="preserve">And </w:t>
      </w:r>
      <w:proofErr w:type="spellStart"/>
      <w:r w:rsidRPr="003F0E75">
        <w:rPr>
          <w:rFonts w:ascii="Times New Roman" w:hAnsi="Times New Roman" w:cs="Times New Roman"/>
        </w:rPr>
        <w:t>by</w:t>
      </w:r>
      <w:proofErr w:type="spellEnd"/>
      <w:r w:rsidRPr="003F0E75">
        <w:rPr>
          <w:rFonts w:ascii="Times New Roman" w:hAnsi="Times New Roman" w:cs="Times New Roman"/>
        </w:rPr>
        <w:t xml:space="preserve"> </w:t>
      </w:r>
      <w:proofErr w:type="spellStart"/>
      <w:r w:rsidRPr="003F0E75">
        <w:rPr>
          <w:rFonts w:ascii="Times New Roman" w:hAnsi="Times New Roman" w:cs="Times New Roman"/>
        </w:rPr>
        <w:t>your</w:t>
      </w:r>
      <w:proofErr w:type="spellEnd"/>
      <w:r w:rsidRPr="003F0E75">
        <w:rPr>
          <w:rFonts w:ascii="Times New Roman" w:hAnsi="Times New Roman" w:cs="Times New Roman"/>
        </w:rPr>
        <w:t xml:space="preserve"> </w:t>
      </w:r>
      <w:proofErr w:type="spellStart"/>
      <w:r w:rsidRPr="003F0E75">
        <w:rPr>
          <w:rFonts w:ascii="Times New Roman" w:hAnsi="Times New Roman" w:cs="Times New Roman"/>
        </w:rPr>
        <w:t>family</w:t>
      </w:r>
      <w:proofErr w:type="spellEnd"/>
      <w:r w:rsidRPr="003F0E75">
        <w:rPr>
          <w:rFonts w:ascii="Times New Roman" w:hAnsi="Times New Roman" w:cs="Times New Roman"/>
        </w:rPr>
        <w:t>?</w:t>
      </w:r>
    </w:p>
    <w:p w14:paraId="69D34F2F" w14:textId="77777777" w:rsidR="003F0E75" w:rsidRPr="003F0E75" w:rsidRDefault="003F0E75" w:rsidP="00D75A5C">
      <w:pPr>
        <w:pStyle w:val="Prrafodelista"/>
        <w:spacing w:line="480" w:lineRule="auto"/>
        <w:rPr>
          <w:rFonts w:ascii="Times New Roman" w:hAnsi="Times New Roman" w:cs="Times New Roman"/>
        </w:rPr>
      </w:pPr>
    </w:p>
    <w:p w14:paraId="6A91B97B" w14:textId="77777777" w:rsidR="003F0E75" w:rsidRPr="00550BD4" w:rsidRDefault="003F0E75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lastRenderedPageBreak/>
        <w:t>Do you think there has been special recognition of the work done by nursing home staff (by society and your closest environment)?</w:t>
      </w:r>
    </w:p>
    <w:p w14:paraId="39E5992B" w14:textId="738583BD" w:rsidR="00801635" w:rsidRPr="00550BD4" w:rsidRDefault="003F0E75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How do you think they should have recognized it?</w:t>
      </w:r>
    </w:p>
    <w:p w14:paraId="1DD45A31" w14:textId="77777777" w:rsidR="00FA15FD" w:rsidRPr="00550BD4" w:rsidRDefault="00FA15FD" w:rsidP="00D75A5C">
      <w:pPr>
        <w:spacing w:line="480" w:lineRule="auto"/>
        <w:jc w:val="both"/>
        <w:rPr>
          <w:rFonts w:ascii="Times New Roman" w:hAnsi="Times New Roman" w:cs="Times New Roman"/>
          <w:b/>
          <w:caps/>
          <w:lang w:val="en-US"/>
        </w:rPr>
      </w:pPr>
      <w:r w:rsidRPr="00550BD4">
        <w:rPr>
          <w:rFonts w:ascii="Times New Roman" w:hAnsi="Times New Roman" w:cs="Times New Roman"/>
          <w:b/>
          <w:caps/>
          <w:lang w:val="en-US"/>
        </w:rPr>
        <w:t>NEGATIVE ASPECTS EXPERIENCED DURING THE PANDEMIC</w:t>
      </w:r>
    </w:p>
    <w:p w14:paraId="561A01FE" w14:textId="77777777" w:rsidR="00D75A5C" w:rsidRDefault="00CF3430" w:rsidP="00D75A5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</w:rPr>
      </w:pPr>
      <w:r w:rsidRPr="00550BD4">
        <w:rPr>
          <w:rFonts w:ascii="Times New Roman" w:hAnsi="Times New Roman" w:cs="Times New Roman"/>
          <w:lang w:val="en-US"/>
        </w:rPr>
        <w:t xml:space="preserve">How would you say COVID has impacted your life? What problems or challenges have you faced? </w:t>
      </w:r>
      <w:proofErr w:type="spellStart"/>
      <w:r w:rsidRPr="00CF3430">
        <w:rPr>
          <w:rFonts w:ascii="Times New Roman" w:hAnsi="Times New Roman" w:cs="Times New Roman"/>
        </w:rPr>
        <w:t>How</w:t>
      </w:r>
      <w:proofErr w:type="spellEnd"/>
      <w:r w:rsidRPr="00CF3430">
        <w:rPr>
          <w:rFonts w:ascii="Times New Roman" w:hAnsi="Times New Roman" w:cs="Times New Roman"/>
        </w:rPr>
        <w:t xml:space="preserve"> </w:t>
      </w:r>
      <w:proofErr w:type="spellStart"/>
      <w:r w:rsidRPr="00CF3430">
        <w:rPr>
          <w:rFonts w:ascii="Times New Roman" w:hAnsi="Times New Roman" w:cs="Times New Roman"/>
        </w:rPr>
        <w:t>did</w:t>
      </w:r>
      <w:proofErr w:type="spellEnd"/>
      <w:r w:rsidRPr="00CF3430">
        <w:rPr>
          <w:rFonts w:ascii="Times New Roman" w:hAnsi="Times New Roman" w:cs="Times New Roman"/>
        </w:rPr>
        <w:t xml:space="preserve"> </w:t>
      </w:r>
      <w:proofErr w:type="spellStart"/>
      <w:r w:rsidRPr="00CF3430">
        <w:rPr>
          <w:rFonts w:ascii="Times New Roman" w:hAnsi="Times New Roman" w:cs="Times New Roman"/>
        </w:rPr>
        <w:t>they</w:t>
      </w:r>
      <w:proofErr w:type="spellEnd"/>
      <w:r w:rsidRPr="00CF3430">
        <w:rPr>
          <w:rFonts w:ascii="Times New Roman" w:hAnsi="Times New Roman" w:cs="Times New Roman"/>
        </w:rPr>
        <w:t xml:space="preserve"> </w:t>
      </w:r>
      <w:proofErr w:type="spellStart"/>
      <w:r w:rsidRPr="00CF3430">
        <w:rPr>
          <w:rFonts w:ascii="Times New Roman" w:hAnsi="Times New Roman" w:cs="Times New Roman"/>
        </w:rPr>
        <w:t>make</w:t>
      </w:r>
      <w:proofErr w:type="spellEnd"/>
      <w:r w:rsidRPr="00CF3430">
        <w:rPr>
          <w:rFonts w:ascii="Times New Roman" w:hAnsi="Times New Roman" w:cs="Times New Roman"/>
        </w:rPr>
        <w:t xml:space="preserve"> </w:t>
      </w:r>
      <w:proofErr w:type="spellStart"/>
      <w:r w:rsidRPr="00CF3430">
        <w:rPr>
          <w:rFonts w:ascii="Times New Roman" w:hAnsi="Times New Roman" w:cs="Times New Roman"/>
        </w:rPr>
        <w:t>you</w:t>
      </w:r>
      <w:proofErr w:type="spellEnd"/>
      <w:r w:rsidRPr="00CF3430">
        <w:rPr>
          <w:rFonts w:ascii="Times New Roman" w:hAnsi="Times New Roman" w:cs="Times New Roman"/>
        </w:rPr>
        <w:t xml:space="preserve"> </w:t>
      </w:r>
      <w:proofErr w:type="spellStart"/>
      <w:r w:rsidRPr="00CF3430">
        <w:rPr>
          <w:rFonts w:ascii="Times New Roman" w:hAnsi="Times New Roman" w:cs="Times New Roman"/>
        </w:rPr>
        <w:t>feel</w:t>
      </w:r>
      <w:proofErr w:type="spellEnd"/>
      <w:r w:rsidRPr="00CF3430">
        <w:rPr>
          <w:rFonts w:ascii="Times New Roman" w:hAnsi="Times New Roman" w:cs="Times New Roman"/>
        </w:rPr>
        <w:t>?</w:t>
      </w:r>
    </w:p>
    <w:p w14:paraId="04D48E4B" w14:textId="1BA2F83D" w:rsidR="00D75A5C" w:rsidRPr="00550BD4" w:rsidRDefault="00D75A5C" w:rsidP="00D75A5C">
      <w:pPr>
        <w:pStyle w:val="Prrafodelista"/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Monitor if they mention: Overload, Depression, Anxiety, Need for psychotropic drugs, Relationship with the elderly, Death</w:t>
      </w:r>
    </w:p>
    <w:p w14:paraId="636636ED" w14:textId="2CD4DA9E" w:rsidR="00DE1738" w:rsidRPr="00550BD4" w:rsidRDefault="00D75A5C" w:rsidP="00D75A5C">
      <w:pPr>
        <w:pStyle w:val="Prrafodelista"/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Check if they are talking about the lockdown or after. If there has been any change.</w:t>
      </w:r>
    </w:p>
    <w:p w14:paraId="70D44B4F" w14:textId="77777777" w:rsidR="001F0D75" w:rsidRPr="001F0D75" w:rsidRDefault="001F0D75" w:rsidP="001F0D75">
      <w:pPr>
        <w:spacing w:line="480" w:lineRule="auto"/>
        <w:jc w:val="both"/>
        <w:rPr>
          <w:rFonts w:ascii="Times New Roman" w:hAnsi="Times New Roman" w:cs="Times New Roman"/>
        </w:rPr>
      </w:pPr>
      <w:r w:rsidRPr="001F0D75">
        <w:rPr>
          <w:rFonts w:ascii="Times New Roman" w:hAnsi="Times New Roman" w:cs="Times New Roman"/>
          <w:b/>
          <w:caps/>
        </w:rPr>
        <w:t>POSITIVE ASPECTS</w:t>
      </w:r>
    </w:p>
    <w:p w14:paraId="43DEC5C6" w14:textId="2E1125EE" w:rsidR="00606272" w:rsidRPr="00550BD4" w:rsidRDefault="001F0D75" w:rsidP="001F0D75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Would you say there has been any positive aspect of the situation you've experienced? / Can you see any positive aspect or consequence of the situation we have and are still experiencing?</w:t>
      </w:r>
    </w:p>
    <w:p w14:paraId="2177B9B3" w14:textId="36D9107F" w:rsidR="00606272" w:rsidRPr="00550BD4" w:rsidRDefault="001F0D75" w:rsidP="001F0D75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Do you think the effort and dedication of recent times have been worth it?</w:t>
      </w:r>
    </w:p>
    <w:p w14:paraId="428BB30F" w14:textId="6A7A7534" w:rsidR="00606272" w:rsidRPr="00550BD4" w:rsidRDefault="0062711C" w:rsidP="0062711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Is there something that surprised you about yourself during this time? Something you wouldn't have believed you were capable of doing or facing before?</w:t>
      </w:r>
    </w:p>
    <w:p w14:paraId="31F5D65E" w14:textId="77777777" w:rsidR="0062711C" w:rsidRPr="00550BD4" w:rsidRDefault="0062711C" w:rsidP="0062711C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Do you believe that, with the experience gained, you can face the challenges you now have at hand in the center?</w:t>
      </w:r>
    </w:p>
    <w:p w14:paraId="18DFEF82" w14:textId="61B70B38" w:rsidR="005B0902" w:rsidRPr="00550BD4" w:rsidRDefault="002308C0" w:rsidP="002308C0">
      <w:pPr>
        <w:spacing w:line="480" w:lineRule="auto"/>
        <w:ind w:left="426"/>
        <w:rPr>
          <w:rFonts w:ascii="Times New Roman" w:hAnsi="Times New Roman" w:cs="Times New Roman"/>
          <w:lang w:val="en-US"/>
        </w:rPr>
      </w:pPr>
      <w:r w:rsidRPr="00550BD4">
        <w:rPr>
          <w:rFonts w:ascii="Times New Roman" w:hAnsi="Times New Roman" w:cs="Times New Roman"/>
          <w:lang w:val="en-US"/>
        </w:rPr>
        <w:t>Monitor if they mention: Social support, Forgiveness, Gratitude, Acceptance</w:t>
      </w:r>
    </w:p>
    <w:p w14:paraId="1EB69602" w14:textId="77777777" w:rsidR="002308C0" w:rsidRDefault="002308C0" w:rsidP="002308C0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550BD4">
        <w:rPr>
          <w:rFonts w:ascii="Times New Roman" w:hAnsi="Times New Roman" w:cs="Times New Roman"/>
          <w:lang w:val="en-US"/>
        </w:rPr>
        <w:t xml:space="preserve">After everything you've been through, what would you say to: 1. </w:t>
      </w:r>
      <w:proofErr w:type="spellStart"/>
      <w:r w:rsidRPr="002308C0">
        <w:rPr>
          <w:rFonts w:ascii="Times New Roman" w:hAnsi="Times New Roman" w:cs="Times New Roman"/>
          <w:lang w:val="es-ES"/>
        </w:rPr>
        <w:t>Residents</w:t>
      </w:r>
      <w:proofErr w:type="spellEnd"/>
      <w:r w:rsidRPr="002308C0">
        <w:rPr>
          <w:rFonts w:ascii="Times New Roman" w:hAnsi="Times New Roman" w:cs="Times New Roman"/>
          <w:lang w:val="es-ES"/>
        </w:rPr>
        <w:t xml:space="preserve">; 2. </w:t>
      </w:r>
      <w:proofErr w:type="spellStart"/>
      <w:r w:rsidRPr="002308C0">
        <w:rPr>
          <w:rFonts w:ascii="Times New Roman" w:hAnsi="Times New Roman" w:cs="Times New Roman"/>
          <w:lang w:val="es-ES"/>
        </w:rPr>
        <w:t>Colleagues</w:t>
      </w:r>
      <w:proofErr w:type="spellEnd"/>
      <w:r w:rsidRPr="002308C0">
        <w:rPr>
          <w:rFonts w:ascii="Times New Roman" w:hAnsi="Times New Roman" w:cs="Times New Roman"/>
          <w:lang w:val="es-ES"/>
        </w:rPr>
        <w:t xml:space="preserve">; 3. </w:t>
      </w:r>
      <w:proofErr w:type="spellStart"/>
      <w:r w:rsidRPr="002308C0">
        <w:rPr>
          <w:rFonts w:ascii="Times New Roman" w:hAnsi="Times New Roman" w:cs="Times New Roman"/>
          <w:lang w:val="es-ES"/>
        </w:rPr>
        <w:t>Society</w:t>
      </w:r>
      <w:proofErr w:type="spellEnd"/>
    </w:p>
    <w:p w14:paraId="61CFD62D" w14:textId="285CCB8B" w:rsidR="0070738C" w:rsidRPr="00FA6552" w:rsidRDefault="002308C0" w:rsidP="002308C0">
      <w:pPr>
        <w:pStyle w:val="Prrafodelista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550BD4">
        <w:rPr>
          <w:rFonts w:ascii="Times New Roman" w:hAnsi="Times New Roman" w:cs="Times New Roman"/>
          <w:lang w:val="en-US"/>
        </w:rPr>
        <w:t xml:space="preserve">How would you describe yourself at that initial moment and how are you now? </w:t>
      </w:r>
      <w:r w:rsidRPr="002308C0">
        <w:rPr>
          <w:rFonts w:ascii="Times New Roman" w:hAnsi="Times New Roman" w:cs="Times New Roman"/>
          <w:lang w:val="es-ES"/>
        </w:rPr>
        <w:t xml:space="preserve">What has </w:t>
      </w:r>
      <w:proofErr w:type="spellStart"/>
      <w:r w:rsidRPr="002308C0">
        <w:rPr>
          <w:rFonts w:ascii="Times New Roman" w:hAnsi="Times New Roman" w:cs="Times New Roman"/>
          <w:lang w:val="es-ES"/>
        </w:rPr>
        <w:t>helped</w:t>
      </w:r>
      <w:proofErr w:type="spellEnd"/>
      <w:r w:rsidRPr="002308C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2308C0">
        <w:rPr>
          <w:rFonts w:ascii="Times New Roman" w:hAnsi="Times New Roman" w:cs="Times New Roman"/>
          <w:lang w:val="es-ES"/>
        </w:rPr>
        <w:t>you</w:t>
      </w:r>
      <w:proofErr w:type="spellEnd"/>
      <w:r w:rsidRPr="002308C0">
        <w:rPr>
          <w:rFonts w:ascii="Times New Roman" w:hAnsi="Times New Roman" w:cs="Times New Roman"/>
          <w:lang w:val="es-ES"/>
        </w:rPr>
        <w:t>?</w:t>
      </w:r>
    </w:p>
    <w:sectPr w:rsidR="0070738C" w:rsidRPr="00FA65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nherit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95A60"/>
    <w:multiLevelType w:val="hybridMultilevel"/>
    <w:tmpl w:val="9ACAB43A"/>
    <w:lvl w:ilvl="0" w:tplc="3FDEBAAC">
      <w:start w:val="3"/>
      <w:numFmt w:val="bullet"/>
      <w:lvlText w:val="-"/>
      <w:lvlJc w:val="left"/>
      <w:pPr>
        <w:ind w:left="720" w:hanging="360"/>
      </w:pPr>
      <w:rPr>
        <w:rFonts w:ascii="inherit" w:eastAsia="Times New Roman" w:hAnsi="inherit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16F3D"/>
    <w:multiLevelType w:val="hybridMultilevel"/>
    <w:tmpl w:val="6F6603C4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76A5DE2"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9E79A2"/>
    <w:multiLevelType w:val="hybridMultilevel"/>
    <w:tmpl w:val="E7D21574"/>
    <w:lvl w:ilvl="0" w:tplc="3FDEBAAC">
      <w:start w:val="3"/>
      <w:numFmt w:val="bullet"/>
      <w:lvlText w:val="-"/>
      <w:lvlJc w:val="left"/>
      <w:pPr>
        <w:ind w:left="720" w:hanging="360"/>
      </w:pPr>
      <w:rPr>
        <w:rFonts w:ascii="inherit" w:eastAsia="Times New Roman" w:hAnsi="inherit" w:cs="Courier New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A70879"/>
    <w:multiLevelType w:val="hybridMultilevel"/>
    <w:tmpl w:val="7CB0CE7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0114AE"/>
    <w:multiLevelType w:val="hybridMultilevel"/>
    <w:tmpl w:val="BBEA8E6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76A5DE2"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5808A2"/>
    <w:multiLevelType w:val="hybridMultilevel"/>
    <w:tmpl w:val="BBEA8E6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76A5DE2"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8157BD"/>
    <w:multiLevelType w:val="hybridMultilevel"/>
    <w:tmpl w:val="ECBED85C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92C1CE7"/>
    <w:multiLevelType w:val="hybridMultilevel"/>
    <w:tmpl w:val="8B525808"/>
    <w:lvl w:ilvl="0" w:tplc="F76A5DE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F76A5DE2"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0863B6"/>
    <w:multiLevelType w:val="hybridMultilevel"/>
    <w:tmpl w:val="83408F08"/>
    <w:lvl w:ilvl="0" w:tplc="00F4F8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8C0205"/>
    <w:multiLevelType w:val="hybridMultilevel"/>
    <w:tmpl w:val="30301D2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5"/>
  </w:num>
  <w:num w:numId="5">
    <w:abstractNumId w:val="4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zMDcwNjWzNDM1MTdW0lEKTi0uzszPAykwrAUANTC4EywAAAA="/>
  </w:docVars>
  <w:rsids>
    <w:rsidRoot w:val="0047509C"/>
    <w:rsid w:val="001F0D75"/>
    <w:rsid w:val="002308C0"/>
    <w:rsid w:val="002B43D4"/>
    <w:rsid w:val="002E6A93"/>
    <w:rsid w:val="00312841"/>
    <w:rsid w:val="003C7C9F"/>
    <w:rsid w:val="003D20EA"/>
    <w:rsid w:val="003F0E75"/>
    <w:rsid w:val="003F5A14"/>
    <w:rsid w:val="00413C9F"/>
    <w:rsid w:val="0047509C"/>
    <w:rsid w:val="00506212"/>
    <w:rsid w:val="00523EA9"/>
    <w:rsid w:val="005471EA"/>
    <w:rsid w:val="00550BD4"/>
    <w:rsid w:val="00583542"/>
    <w:rsid w:val="005B0902"/>
    <w:rsid w:val="00606272"/>
    <w:rsid w:val="0062711C"/>
    <w:rsid w:val="0070738C"/>
    <w:rsid w:val="007576DF"/>
    <w:rsid w:val="00801635"/>
    <w:rsid w:val="00840F5A"/>
    <w:rsid w:val="00841302"/>
    <w:rsid w:val="009060A5"/>
    <w:rsid w:val="00937920"/>
    <w:rsid w:val="009565BB"/>
    <w:rsid w:val="00AA29B1"/>
    <w:rsid w:val="00AD1565"/>
    <w:rsid w:val="00AF245A"/>
    <w:rsid w:val="00B768B4"/>
    <w:rsid w:val="00C7132E"/>
    <w:rsid w:val="00CA6148"/>
    <w:rsid w:val="00CD028F"/>
    <w:rsid w:val="00CF3430"/>
    <w:rsid w:val="00D2300E"/>
    <w:rsid w:val="00D64F05"/>
    <w:rsid w:val="00D75A5C"/>
    <w:rsid w:val="00DE1738"/>
    <w:rsid w:val="00EF41D4"/>
    <w:rsid w:val="00F340A8"/>
    <w:rsid w:val="00F77F5A"/>
    <w:rsid w:val="00FA15FD"/>
    <w:rsid w:val="00FA6552"/>
    <w:rsid w:val="00FD6857"/>
    <w:rsid w:val="00FE70C4"/>
    <w:rsid w:val="25E9D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D5D4F"/>
  <w15:chartTrackingRefBased/>
  <w15:docId w15:val="{FA48F57B-4A04-48FE-848A-06C271AE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09C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7509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D68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6857"/>
    <w:pPr>
      <w:spacing w:after="160"/>
    </w:pPr>
    <w:rPr>
      <w:rFonts w:eastAsiaTheme="minorHAnsi"/>
      <w:sz w:val="20"/>
      <w:szCs w:val="20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6857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685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6857"/>
    <w:rPr>
      <w:rFonts w:ascii="Segoe UI" w:eastAsiaTheme="minorEastAsia" w:hAnsi="Segoe UI" w:cs="Segoe UI"/>
      <w:sz w:val="18"/>
      <w:szCs w:val="18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245A"/>
    <w:pPr>
      <w:spacing w:after="0"/>
    </w:pPr>
    <w:rPr>
      <w:rFonts w:eastAsiaTheme="minorEastAsia"/>
      <w:b/>
      <w:bCs/>
      <w:lang w:val="es-ES_tradnl"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245A"/>
    <w:rPr>
      <w:rFonts w:eastAsiaTheme="minorEastAsia"/>
      <w:b/>
      <w:bCs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C6E242F82AF5E45ABAA12B35D296A71" ma:contentTypeVersion="14" ma:contentTypeDescription="Crear nuevo documento." ma:contentTypeScope="" ma:versionID="60d041e372c66e47886610209a024503">
  <xsd:schema xmlns:xsd="http://www.w3.org/2001/XMLSchema" xmlns:xs="http://www.w3.org/2001/XMLSchema" xmlns:p="http://schemas.microsoft.com/office/2006/metadata/properties" xmlns:ns3="d7d9630d-5d3e-4a9d-a6db-eb46792e22f1" xmlns:ns4="a39b6526-ed47-4813-9113-352bb2511d62" targetNamespace="http://schemas.microsoft.com/office/2006/metadata/properties" ma:root="true" ma:fieldsID="122695cac274761a31805e6b58b8ef7b" ns3:_="" ns4:_="">
    <xsd:import namespace="d7d9630d-5d3e-4a9d-a6db-eb46792e22f1"/>
    <xsd:import namespace="a39b6526-ed47-4813-9113-352bb2511d6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9630d-5d3e-4a9d-a6db-eb46792e22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9b6526-ed47-4813-9113-352bb2511d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18BE88-D23A-4960-A874-2A830DA3A1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9630d-5d3e-4a9d-a6db-eb46792e22f1"/>
    <ds:schemaRef ds:uri="a39b6526-ed47-4813-9113-352bb2511d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6CB307-222C-4633-9C5B-0C3CA89A5A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13E910-ACDF-49B0-B4E4-3BDC4E701B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99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ánchez-Izquierdo Alonso</dc:creator>
  <cp:keywords/>
  <dc:description/>
  <cp:lastModifiedBy>Ángela Ordóñez Carabaño</cp:lastModifiedBy>
  <cp:revision>33</cp:revision>
  <dcterms:created xsi:type="dcterms:W3CDTF">2021-12-10T07:36:00Z</dcterms:created>
  <dcterms:modified xsi:type="dcterms:W3CDTF">2023-11-05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6E242F82AF5E45ABAA12B35D296A71</vt:lpwstr>
  </property>
  <property fmtid="{D5CDD505-2E9C-101B-9397-08002B2CF9AE}" pid="3" name="GrammarlyDocumentId">
    <vt:lpwstr>f28473335a7c9e13af213e83458ce20ff506bc0b6e1f124d980665c09ebfed95</vt:lpwstr>
  </property>
</Properties>
</file>